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653EC9" w14:textId="38DB0FAB" w:rsidR="00EB0DFA" w:rsidRPr="00FF3663" w:rsidRDefault="00FF3663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sz w:val="26"/>
          <w:szCs w:val="26"/>
        </w:rPr>
      </w:pPr>
      <w:r w:rsidRPr="00FF3663">
        <w:rPr>
          <w:sz w:val="26"/>
          <w:szCs w:val="26"/>
        </w:rPr>
        <w:t xml:space="preserve">Supplemental </w:t>
      </w:r>
      <w:r w:rsidR="00DC5111" w:rsidRPr="00FF3663">
        <w:rPr>
          <w:sz w:val="26"/>
          <w:szCs w:val="26"/>
        </w:rPr>
        <w:t>Table 1: Patient Demographics</w:t>
      </w:r>
      <w:r w:rsidRPr="00FF3663">
        <w:rPr>
          <w:sz w:val="26"/>
          <w:szCs w:val="26"/>
        </w:rPr>
        <w:t xml:space="preserve"> by Time Period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343"/>
        <w:gridCol w:w="511"/>
        <w:gridCol w:w="701"/>
        <w:gridCol w:w="1321"/>
        <w:gridCol w:w="1331"/>
        <w:gridCol w:w="1341"/>
        <w:gridCol w:w="794"/>
      </w:tblGrid>
      <w:tr w:rsidR="00EB0DFA" w:rsidRPr="00FF3663" w14:paraId="73653ECD" w14:textId="77777777" w:rsidTr="001A3923">
        <w:trPr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53ECA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53ECB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Whole Cohort</w:t>
            </w: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53ECC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Time Period</w:t>
            </w:r>
          </w:p>
        </w:tc>
      </w:tr>
      <w:tr w:rsidR="00EB0DFA" w:rsidRPr="00FF3663" w14:paraId="73653ED5" w14:textId="77777777" w:rsidTr="001A3923">
        <w:trPr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53ECE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53ECF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53ED0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N = 656</w:t>
            </w: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53ED1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re-Durvalumab</w:t>
            </w: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</w:t>
            </w: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N = 188</w:t>
            </w: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53ED2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eri-Durvalumab</w:t>
            </w: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</w:t>
            </w: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N = 252</w:t>
            </w: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53ED3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ost-Durvalumab</w:t>
            </w: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</w:t>
            </w: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N = 216</w:t>
            </w: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53ED4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-value</w:t>
            </w: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EB0DFA" w:rsidRPr="00FF3663" w14:paraId="73653EDD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ED6" w14:textId="61C8F016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ge</w:t>
            </w:r>
            <w:r w:rsid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t</w:t>
            </w:r>
            <w:r w:rsid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MD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ED7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ED8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9 (62 – 7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ED9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9 (63 – 7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EDA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9 (62 – 7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EDB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70 (62 – 7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EDC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0.94</w:t>
            </w:r>
          </w:p>
        </w:tc>
      </w:tr>
      <w:tr w:rsidR="00EB0DFA" w:rsidRPr="00FF3663" w14:paraId="73653EE5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EDE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EDF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EE0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EE1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EE2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EE3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EE4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0.64</w:t>
            </w:r>
          </w:p>
        </w:tc>
      </w:tr>
      <w:tr w:rsidR="00EB0DFA" w:rsidRPr="00FF3663" w14:paraId="73653EED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EE6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EE7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EE8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299 (4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EE9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91 (4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EEA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11 (4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EEB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97 (4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EEC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</w:tr>
      <w:tr w:rsidR="00EB0DFA" w:rsidRPr="00FF3663" w14:paraId="73653EF5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EEE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EEF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EF0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357 (5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EF1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97 (5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EF2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41 (5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EF3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19 (5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EF4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</w:tr>
      <w:tr w:rsidR="00EB0DFA" w:rsidRPr="00FF3663" w14:paraId="73653EFD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EF6" w14:textId="28E5066A" w:rsidR="00EB0DFA" w:rsidRPr="00FF3663" w:rsidRDefault="00FF36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8"/>
                <w:szCs w:val="2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ECOG P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EF7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EF8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EF9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EFA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EFB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EFC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02</w:t>
            </w:r>
          </w:p>
        </w:tc>
      </w:tr>
      <w:tr w:rsidR="00EB0DFA" w:rsidRPr="00FF3663" w14:paraId="73653F05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EFE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EFF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00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82 (2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01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9 (3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02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54 (2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03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59 (2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04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</w:tr>
      <w:tr w:rsidR="00EB0DFA" w:rsidRPr="00FF3663" w14:paraId="73653F0D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06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07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08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351 (5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09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92 (4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0A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37 (5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0B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22 (5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0C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</w:tr>
      <w:tr w:rsidR="00EB0DFA" w:rsidRPr="00FF3663" w14:paraId="73653F15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0E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0F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10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23 (1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11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27 (1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12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1 (2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13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35 (1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14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</w:tr>
      <w:tr w:rsidR="00EB0DFA" w:rsidRPr="00FF3663" w14:paraId="73653F1D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16" w14:textId="1864DCA8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moking</w:t>
            </w:r>
            <w:r w:rsidR="00DF5C6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17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18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19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1A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1B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1C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0.35</w:t>
            </w:r>
          </w:p>
        </w:tc>
      </w:tr>
      <w:tr w:rsidR="00EB0DFA" w:rsidRPr="00FF3663" w14:paraId="73653F25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1E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1F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20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301 (4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21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87 (4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22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20 (4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23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94 (4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24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</w:tr>
      <w:tr w:rsidR="00EB0DFA" w:rsidRPr="00FF3663" w14:paraId="73653F2D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26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Ex Smok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27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28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338 (5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29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99 (5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2A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26 (5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2B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13 (5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2C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</w:tr>
      <w:tr w:rsidR="00EB0DFA" w:rsidRPr="00FF3663" w14:paraId="73653F35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2E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Non Smok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2F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30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7 (2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31" w14:textId="6D5C8771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32" w14:textId="5F03A4C5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 (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33" w14:textId="4C6E052F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9 (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34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</w:tr>
      <w:tr w:rsidR="00EB0DFA" w:rsidRPr="00FF3663" w14:paraId="73653F3D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36" w14:textId="22DFF2A0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</w:t>
            </w:r>
            <w:r w:rsidR="00DF5C6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harlson Comorbidity Index (CCI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37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38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3 (2 – 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39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3 (2 – 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3A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3 (2 – 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3B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3 (2 – 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3C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0.42</w:t>
            </w:r>
          </w:p>
        </w:tc>
      </w:tr>
      <w:tr w:rsidR="00EB0DFA" w:rsidRPr="00FF3663" w14:paraId="73653F45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3E" w14:textId="26A597D4" w:rsidR="00EB0DFA" w:rsidRPr="00FF3663" w:rsidRDefault="00DF5C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8"/>
                <w:szCs w:val="2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cottish Index of Multiple Deprivation (</w:t>
            </w:r>
            <w:r w:rsidR="00DC5111"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IMD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3F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40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41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42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43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44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0.86</w:t>
            </w:r>
          </w:p>
        </w:tc>
      </w:tr>
      <w:tr w:rsidR="00EB0DFA" w:rsidRPr="00FF3663" w14:paraId="73653F4D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46" w14:textId="469AD3D0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  <w:r w:rsidR="007250B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most deprived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47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48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241 (3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49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78 (4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4A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89 (3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4B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74 (3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4C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</w:tr>
      <w:tr w:rsidR="00EB0DFA" w:rsidRPr="00FF3663" w14:paraId="73653F55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4E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4F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50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67 (2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51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43 (2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52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8 (2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53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56 (2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54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</w:tr>
      <w:tr w:rsidR="00EB0DFA" w:rsidRPr="00FF3663" w14:paraId="73653F5D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56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57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58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08 (1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59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30 (1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5A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38 (1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5B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40 (1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5C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</w:tr>
      <w:tr w:rsidR="00EB0DFA" w:rsidRPr="00FF3663" w14:paraId="73653F65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5E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5F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60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72 (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61" w14:textId="1DA2B7C3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8 (</w:t>
            </w:r>
            <w:r w:rsidR="0021350D">
              <w:rPr>
                <w:rFonts w:ascii="Arial" w:eastAsia="Arial" w:hAnsi="Arial" w:cs="Arial"/>
                <w:color w:val="000000"/>
                <w:sz w:val="18"/>
                <w:szCs w:val="18"/>
              </w:rPr>
              <w:t>10</w:t>
            </w: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62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29 (1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63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25 (1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64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</w:tr>
      <w:tr w:rsidR="00EB0DFA" w:rsidRPr="00FF3663" w14:paraId="73653F6D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66" w14:textId="6591FB9B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  <w:r w:rsidR="007250BE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least deprived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67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68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8 (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69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9 (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6A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28 (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6B" w14:textId="014B10C2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21 (</w:t>
            </w:r>
            <w:r w:rsidR="0021350D">
              <w:rPr>
                <w:rFonts w:ascii="Arial" w:eastAsia="Arial" w:hAnsi="Arial" w:cs="Arial"/>
                <w:color w:val="000000"/>
                <w:sz w:val="18"/>
                <w:szCs w:val="18"/>
              </w:rPr>
              <w:t>10</w:t>
            </w: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6C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</w:tr>
      <w:tr w:rsidR="00EB0DFA" w:rsidRPr="00FF3663" w14:paraId="73653F75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6E" w14:textId="71D92D85" w:rsidR="00EB0DFA" w:rsidRPr="00FF3663" w:rsidRDefault="00D16A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8"/>
                <w:szCs w:val="2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Chronic </w:t>
            </w:r>
            <w:r w:rsidR="007250BE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Obstructive 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</w:t>
            </w:r>
            <w:r w:rsidR="007250BE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ulmonary 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D</w:t>
            </w:r>
            <w:r w:rsidR="007250BE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isease (COPD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6F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70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00 (1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71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29 (1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72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37 (1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73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34 (1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74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0.95</w:t>
            </w:r>
          </w:p>
        </w:tc>
      </w:tr>
      <w:tr w:rsidR="00EB0DFA" w:rsidRPr="00FF3663" w14:paraId="73653F7D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76" w14:textId="1BF26BBE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ardiac</w:t>
            </w:r>
            <w:r w:rsidR="00CD31AC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77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78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55 (8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79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9 (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7A" w14:textId="58243F50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20 (</w:t>
            </w:r>
            <w:r w:rsidR="007243E3"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7B" w14:textId="2BA103BE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6 (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7C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0.59</w:t>
            </w:r>
          </w:p>
        </w:tc>
      </w:tr>
      <w:tr w:rsidR="00EB0DFA" w:rsidRPr="00FF3663" w14:paraId="73653F85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7E" w14:textId="06D441A5" w:rsidR="00EB0DFA" w:rsidRPr="00FF3663" w:rsidRDefault="00CD31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8"/>
                <w:szCs w:val="2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7F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80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38 (5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81" w14:textId="4FD0D83B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0 (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82" w14:textId="37A68F0A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4 (</w:t>
            </w:r>
            <w:r w:rsidR="007243E3"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83" w14:textId="728C0D39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4 (</w:t>
            </w:r>
            <w:r w:rsidR="007243E3"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84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0.86</w:t>
            </w:r>
          </w:p>
        </w:tc>
      </w:tr>
      <w:tr w:rsidR="00EB0DFA" w:rsidRPr="00FF3663" w14:paraId="73653F8D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86" w14:textId="2CB9DFBB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Li</w:t>
            </w:r>
            <w:r w:rsidR="00CD31AC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ver Disea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87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88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3 (2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89" w14:textId="1CC90F62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4 (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8A" w14:textId="6775FC3C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2 (</w:t>
            </w:r>
            <w:r w:rsidR="007243E3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8B" w14:textId="76DFE466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7 (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8C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0.16</w:t>
            </w:r>
          </w:p>
        </w:tc>
      </w:tr>
      <w:tr w:rsidR="00EB0DFA" w:rsidRPr="00FF3663" w14:paraId="73653F95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8E" w14:textId="3E636943" w:rsidR="00EB0DFA" w:rsidRPr="00FF3663" w:rsidRDefault="00CD31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8"/>
                <w:szCs w:val="2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erebrovascular Disea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8F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90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42 (6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91" w14:textId="33A29ECD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6 (</w:t>
            </w:r>
            <w:r w:rsidR="007243E3"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92" w14:textId="2B6B1103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4 (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93" w14:textId="5C808D75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2 (</w:t>
            </w:r>
            <w:r w:rsidR="007243E3"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94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0.38</w:t>
            </w:r>
          </w:p>
        </w:tc>
      </w:tr>
      <w:tr w:rsidR="00EB0DFA" w:rsidRPr="00FF3663" w14:paraId="73653F9D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96" w14:textId="5C549E54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</w:t>
            </w:r>
            <w:r w:rsidR="00CD31AC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eripheral </w:t>
            </w:r>
            <w:r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V</w:t>
            </w:r>
            <w:r w:rsidR="00CD31AC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ascular </w:t>
            </w:r>
            <w:r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D</w:t>
            </w:r>
            <w:r w:rsidR="00CD31AC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isease (PVD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97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98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34 (5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99" w14:textId="68948448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0 (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9A" w14:textId="20D79BD3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5 (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9B" w14:textId="3421ABDB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9 (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9C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0.68</w:t>
            </w:r>
          </w:p>
        </w:tc>
      </w:tr>
      <w:tr w:rsidR="00EB0DFA" w:rsidRPr="00FF3663" w14:paraId="73653FA5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9E" w14:textId="2DD913A2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FEV1</w:t>
            </w:r>
            <w:r w:rsidR="001D142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/</w:t>
            </w:r>
            <w:r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FVC</w:t>
            </w:r>
            <w:r w:rsidR="001D142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Ratio</w:t>
            </w:r>
            <w:r w:rsidR="007243E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9F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A0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3 (55 – 7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A1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4 (55 – 7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A2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4 (53 – 7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A3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3 (56 – 7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A4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0.83</w:t>
            </w:r>
          </w:p>
        </w:tc>
      </w:tr>
      <w:tr w:rsidR="00EB0DFA" w:rsidRPr="00FF3663" w14:paraId="73653FAD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A6" w14:textId="33BFF96E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TLCO</w:t>
            </w:r>
            <w:r w:rsidR="007243E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A7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A8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4 (52 – 7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A9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5 (52 – 7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AA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0 (47 – 7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AB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5 (53 – 7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9AF88" w14:textId="77777777" w:rsidR="00EB0DFA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0.16</w:t>
            </w:r>
          </w:p>
          <w:p w14:paraId="629DDE73" w14:textId="77777777" w:rsidR="001A3923" w:rsidRDefault="001A39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  <w:p w14:paraId="73653FAC" w14:textId="77777777" w:rsidR="001A3923" w:rsidRPr="00FF3663" w:rsidRDefault="001A39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</w:tr>
      <w:tr w:rsidR="00EB0DFA" w:rsidRPr="00FF3663" w14:paraId="73653FB5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AE" w14:textId="23047C59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lastRenderedPageBreak/>
              <w:t>Histolog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AF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B0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B1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B2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B3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B4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0.44</w:t>
            </w:r>
          </w:p>
        </w:tc>
      </w:tr>
      <w:tr w:rsidR="00EB0DFA" w:rsidRPr="00FF3663" w14:paraId="73653FBD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B6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Adenocarcinom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B7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B8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203 (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B9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3 (3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BA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9 (2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BB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71 (3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BC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</w:tr>
      <w:tr w:rsidR="00EB0DFA" w:rsidRPr="00FF3663" w14:paraId="73653FC5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BE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Squamo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BF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C0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342 (5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C1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90 (4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C2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38 (5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C3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14 (5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C4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</w:tr>
      <w:tr w:rsidR="00EB0DFA" w:rsidRPr="00FF3663" w14:paraId="73653FCD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C6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NSCLC oth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C7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C8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76 (1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C9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21 (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CA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32 (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CB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23 (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CC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</w:tr>
      <w:tr w:rsidR="00EB0DFA" w:rsidRPr="00FF3663" w14:paraId="73653FD5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CE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No histolog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CF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D0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35 (5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D1" w14:textId="73ECA189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4 (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D2" w14:textId="64F41902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3 (5</w:t>
            </w:r>
            <w:r w:rsidR="007243E3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D3" w14:textId="478651E9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8 (</w:t>
            </w:r>
            <w:r w:rsidR="007243E3"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D4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</w:tr>
      <w:tr w:rsidR="00EB0DFA" w:rsidRPr="00FF3663" w14:paraId="73653FDD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D6" w14:textId="0BB2AF6C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D7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D8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D9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DA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DB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DC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0.070</w:t>
            </w:r>
          </w:p>
        </w:tc>
      </w:tr>
      <w:tr w:rsidR="00EB0DFA" w:rsidRPr="00FF3663" w14:paraId="73653FE5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DE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III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DF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E0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356 (5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E1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13 (6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E2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22 (4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E3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21 (5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E4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</w:tr>
      <w:tr w:rsidR="00EB0DFA" w:rsidRPr="00FF3663" w14:paraId="73653FED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E6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IIIB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E7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E8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271 (4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E9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71 (3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EA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17 (4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EB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83 (3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EC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</w:tr>
      <w:tr w:rsidR="00EB0DFA" w:rsidRPr="00FF3663" w14:paraId="73653FF5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EE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II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EF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F0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29 (4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F1" w14:textId="55E7FBCB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4 (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F2" w14:textId="63360888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3 (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F3" w14:textId="29FC2E7F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2 (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F4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</w:tr>
      <w:tr w:rsidR="00EB0DFA" w:rsidRPr="00FF3663" w14:paraId="73653FFD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F6" w14:textId="19E47678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DL1</w:t>
            </w:r>
            <w:r w:rsidR="001A392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F7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F8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F9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FA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FB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FC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EB0DFA" w:rsidRPr="00FF3663" w14:paraId="73654005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FE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&lt;1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3FFF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00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273 (4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01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52 (2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02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19 (4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03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02 (4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04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</w:tr>
      <w:tr w:rsidR="00EB0DFA" w:rsidRPr="00FF3663" w14:paraId="7365400D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06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&gt;50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07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08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17 (1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09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20 (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0A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43 (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0B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54 (2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0C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</w:tr>
      <w:tr w:rsidR="00EB0DFA" w:rsidRPr="00FF3663" w14:paraId="73654015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0E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-50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0F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10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45 (2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11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39 (2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12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2 (2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13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44 (2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14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</w:tr>
      <w:tr w:rsidR="00EB0DFA" w:rsidRPr="00FF3663" w14:paraId="7365401D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16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17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18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21 (1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19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77 (4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1A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28 (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1B" w14:textId="23A2775B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6 (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1C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</w:tr>
      <w:tr w:rsidR="00EB0DFA" w:rsidRPr="00FF3663" w14:paraId="73654025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1E" w14:textId="121A0573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LK</w:t>
            </w:r>
            <w:r w:rsidR="001A392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/</w:t>
            </w:r>
            <w:r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EGFR</w:t>
            </w:r>
            <w:r w:rsidR="001A392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/</w:t>
            </w:r>
            <w:r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ROS1</w:t>
            </w:r>
            <w:r w:rsidR="001A392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1F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20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21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22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23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24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0.020</w:t>
            </w:r>
          </w:p>
        </w:tc>
      </w:tr>
      <w:tr w:rsidR="00EB0DFA" w:rsidRPr="00FF3663" w14:paraId="7365402D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26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EGFR posi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27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28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 (0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29" w14:textId="123FE22D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2A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2B" w14:textId="23221ACF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4 (</w:t>
            </w:r>
            <w:r w:rsidR="007243E3"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2C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</w:tr>
      <w:tr w:rsidR="00EB0DFA" w:rsidRPr="00FF3663" w14:paraId="73654035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2E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EGFR uncertain significa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2F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30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2 (0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31" w14:textId="0A24ECC1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 (</w:t>
            </w:r>
            <w:r w:rsidR="007243E3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32" w14:textId="48EC1842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 (</w:t>
            </w:r>
            <w:r w:rsidR="007243E3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33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34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</w:tr>
      <w:tr w:rsidR="00EB0DFA" w:rsidRPr="00FF3663" w14:paraId="7365403D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36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37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38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228 (3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39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5 (3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3A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78 (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3B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85 (3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3C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</w:tr>
      <w:tr w:rsidR="00EB0DFA" w:rsidRPr="00FF3663" w14:paraId="73654045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3E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Not tested - SC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3F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40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340 (5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41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89 (4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42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38 (5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43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13 (5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44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</w:tr>
      <w:tr w:rsidR="00EB0DFA" w:rsidRPr="00FF3663" w14:paraId="7365404D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46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47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48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80 (1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49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31 (1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4A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35 (1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4B" w14:textId="32045CDE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4 (</w:t>
            </w:r>
            <w:r w:rsidR="007243E3"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4C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</w:tr>
      <w:tr w:rsidR="00EB0DFA" w:rsidRPr="00FF3663" w14:paraId="73654055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4E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4F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50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51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52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53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54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EB0DFA" w:rsidRPr="00FF3663" w14:paraId="7365405D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56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RT alon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57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58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387 (5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59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11 (5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5A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57 (6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5B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19 (5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5C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</w:tr>
      <w:tr w:rsidR="00EB0DFA" w:rsidRPr="00FF3663" w14:paraId="73654065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5E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Sequenti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5F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60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59 (9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61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26 (1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62" w14:textId="720E2ECD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21 (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63" w14:textId="6BCB6845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2 (</w:t>
            </w:r>
            <w:r w:rsidR="007243E3"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64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</w:tr>
      <w:tr w:rsidR="00EB0DFA" w:rsidRPr="00FF3663" w14:paraId="7365406D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66" w14:textId="0B4FD323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Concurrent CR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67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68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41 (2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69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47 (2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6A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42 (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6B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52 (2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6C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</w:tr>
      <w:tr w:rsidR="00EB0DFA" w:rsidRPr="00FF3663" w14:paraId="73654075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6E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Durvalumab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6F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70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9 (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71" w14:textId="2430B3E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4 (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72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32 (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73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33 (1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74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</w:tr>
      <w:tr w:rsidR="00EB0DFA" w:rsidRPr="00FF3663" w14:paraId="7365407D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76" w14:textId="58F16F65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R</w:t>
            </w:r>
            <w:r w:rsidR="001A392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T Dose/Fraction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77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78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79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7A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7B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7C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EB0DFA" w:rsidRPr="00FF3663" w14:paraId="73654085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7E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54Gy/36# (CHART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7F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80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40 (2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81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58 (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82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40 (1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83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42 (1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84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</w:tr>
      <w:tr w:rsidR="00EB0DFA" w:rsidRPr="00FF3663" w14:paraId="7365408D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86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55Gy/20#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87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88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495 (7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89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28 (6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8A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210 (8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8B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57 (7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8C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</w:tr>
      <w:tr w:rsidR="00EB0DFA" w:rsidRPr="00FF3663" w14:paraId="73654095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8E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Other do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8F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90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21 (3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91" w14:textId="4BAB7D45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92" w14:textId="719FCAEB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2 (</w:t>
            </w:r>
            <w:r w:rsidR="007243E3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93" w14:textId="72B0BE19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7 (</w:t>
            </w:r>
            <w:r w:rsidR="007243E3"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94" w14:textId="77777777" w:rsidR="00EB0DFA" w:rsidRPr="00FF3663" w:rsidRDefault="00EB0D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</w:p>
        </w:tc>
      </w:tr>
      <w:tr w:rsidR="00EB0DFA" w:rsidRPr="00FF3663" w14:paraId="7365409D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96" w14:textId="0222D8C0" w:rsidR="00EB0DFA" w:rsidRPr="00FF3663" w:rsidRDefault="001A39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8"/>
                <w:szCs w:val="2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Time on Adjuvant Durvalumab</w:t>
            </w:r>
            <w:r w:rsidR="008F3AF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(month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97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98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9 (2 – 1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99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9 (5 – 1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9A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2 (3 – 1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9B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 (2 – 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9C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0.55</w:t>
            </w:r>
          </w:p>
        </w:tc>
      </w:tr>
      <w:tr w:rsidR="00EB0DFA" w:rsidRPr="00FF3663" w14:paraId="736540C5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BE" w14:textId="1887A3D0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Deceased</w:t>
            </w:r>
            <w:r w:rsidR="001A392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at 2-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BF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C0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381 (5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C1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11 (5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C2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52 (6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C3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18 (5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C4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0.44</w:t>
            </w:r>
          </w:p>
        </w:tc>
      </w:tr>
      <w:tr w:rsidR="00EB0DFA" w:rsidRPr="00FF3663" w14:paraId="736540CD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C6" w14:textId="1B2AEE7F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lastRenderedPageBreak/>
              <w:t>Lung</w:t>
            </w:r>
            <w:r w:rsidR="00B52052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Cancer </w:t>
            </w:r>
            <w:r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Death</w:t>
            </w:r>
            <w:r w:rsidR="00B52052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at 2-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C7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C8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336 (5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C9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05 (5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CA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28 (5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CB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03 (4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CC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0.26</w:t>
            </w:r>
          </w:p>
        </w:tc>
      </w:tr>
      <w:tr w:rsidR="00145168" w:rsidRPr="00FF3663" w14:paraId="736540D5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CE" w14:textId="021226D1" w:rsidR="00145168" w:rsidRPr="00FF3663" w:rsidRDefault="00145168" w:rsidP="001451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8"/>
                <w:szCs w:val="2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Recurrence at 2-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CF" w14:textId="77777777" w:rsidR="00145168" w:rsidRPr="00FF3663" w:rsidRDefault="00145168" w:rsidP="001451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D0" w14:textId="2E7F75F4" w:rsidR="00145168" w:rsidRPr="00740F86" w:rsidRDefault="00145168" w:rsidP="001451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0F86">
              <w:rPr>
                <w:rFonts w:ascii="Arial" w:hAnsi="Arial" w:cs="Arial"/>
                <w:sz w:val="18"/>
                <w:szCs w:val="18"/>
              </w:rPr>
              <w:t>385 (5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D1" w14:textId="354601C2" w:rsidR="00145168" w:rsidRPr="00740F86" w:rsidRDefault="00145168" w:rsidP="001451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0F86">
              <w:rPr>
                <w:rFonts w:ascii="Arial" w:hAnsi="Arial" w:cs="Arial"/>
                <w:sz w:val="18"/>
                <w:szCs w:val="18"/>
              </w:rPr>
              <w:t>118 (6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D2" w14:textId="718B9710" w:rsidR="00145168" w:rsidRPr="00740F86" w:rsidRDefault="00145168" w:rsidP="001451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0F86">
              <w:rPr>
                <w:rFonts w:ascii="Arial" w:hAnsi="Arial" w:cs="Arial"/>
                <w:sz w:val="18"/>
                <w:szCs w:val="18"/>
              </w:rPr>
              <w:t>144 (5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D3" w14:textId="1728C4D7" w:rsidR="00145168" w:rsidRPr="00740F86" w:rsidRDefault="00145168" w:rsidP="001451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0F86">
              <w:rPr>
                <w:rFonts w:ascii="Arial" w:hAnsi="Arial" w:cs="Arial"/>
                <w:sz w:val="18"/>
                <w:szCs w:val="18"/>
              </w:rPr>
              <w:t>123 (5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D4" w14:textId="2B372FD8" w:rsidR="00145168" w:rsidRPr="00740F86" w:rsidRDefault="00145168" w:rsidP="001451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0F86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</w:tr>
      <w:tr w:rsidR="00EB0DFA" w:rsidRPr="00FF3663" w14:paraId="736540DD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D6" w14:textId="4CB4503B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Local</w:t>
            </w:r>
            <w:r w:rsidR="00B52052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Recurrence at 2-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D7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D8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159 (2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D9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57 (3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DA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53 (2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DB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49 (2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DC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0.065</w:t>
            </w:r>
          </w:p>
        </w:tc>
      </w:tr>
      <w:tr w:rsidR="00EB0DFA" w:rsidRPr="00FF3663" w14:paraId="736540E5" w14:textId="77777777" w:rsidTr="001A392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DE" w14:textId="296E5824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Distant</w:t>
            </w:r>
            <w:r w:rsidR="00F3382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Recurrence at 2-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DF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E0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239 (3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E1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63 (3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E2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91 (3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E3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85 (3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40E4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0.47</w:t>
            </w:r>
          </w:p>
        </w:tc>
      </w:tr>
      <w:tr w:rsidR="00EB0DFA" w:rsidRPr="00FF3663" w14:paraId="736540E7" w14:textId="77777777" w:rsidTr="001A3923">
        <w:trPr>
          <w:jc w:val="center"/>
        </w:trPr>
        <w:tc>
          <w:tcPr>
            <w:tcW w:w="0" w:type="auto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540E6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Median (IQR); n (%)</w:t>
            </w:r>
          </w:p>
        </w:tc>
      </w:tr>
      <w:tr w:rsidR="00EB0DFA" w:rsidRPr="00FF3663" w14:paraId="736540E9" w14:textId="77777777" w:rsidTr="001A3923">
        <w:trPr>
          <w:jc w:val="center"/>
        </w:trPr>
        <w:tc>
          <w:tcPr>
            <w:tcW w:w="0" w:type="auto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540E8" w14:textId="77777777" w:rsidR="00EB0DFA" w:rsidRPr="00FF3663" w:rsidRDefault="00DC51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8"/>
                <w:szCs w:val="28"/>
              </w:rPr>
            </w:pP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FF3663">
              <w:rPr>
                <w:rFonts w:ascii="Arial" w:eastAsia="Arial" w:hAnsi="Arial" w:cs="Arial"/>
                <w:color w:val="000000"/>
                <w:sz w:val="18"/>
                <w:szCs w:val="18"/>
              </w:rPr>
              <w:t>Kruskal-Wallis rank sum test; Pearson's Chi-squared test</w:t>
            </w:r>
          </w:p>
        </w:tc>
      </w:tr>
    </w:tbl>
    <w:p w14:paraId="736540EA" w14:textId="77777777" w:rsidR="00DC5111" w:rsidRPr="00FF3663" w:rsidRDefault="00DC5111">
      <w:pPr>
        <w:rPr>
          <w:sz w:val="28"/>
          <w:szCs w:val="28"/>
        </w:rPr>
      </w:pPr>
    </w:p>
    <w:sectPr w:rsidR="00DC5111" w:rsidRPr="00FF3663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59757332">
    <w:abstractNumId w:val="1"/>
  </w:num>
  <w:num w:numId="2" w16cid:durableId="2099206749">
    <w:abstractNumId w:val="2"/>
  </w:num>
  <w:num w:numId="3" w16cid:durableId="13348433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0DFA"/>
    <w:rsid w:val="00145168"/>
    <w:rsid w:val="001A3923"/>
    <w:rsid w:val="001D142F"/>
    <w:rsid w:val="0021350D"/>
    <w:rsid w:val="002219DC"/>
    <w:rsid w:val="007243E3"/>
    <w:rsid w:val="007250BE"/>
    <w:rsid w:val="00740F86"/>
    <w:rsid w:val="008F3AFF"/>
    <w:rsid w:val="00B52052"/>
    <w:rsid w:val="00BC2B6D"/>
    <w:rsid w:val="00CD31AC"/>
    <w:rsid w:val="00CF5084"/>
    <w:rsid w:val="00D16ACC"/>
    <w:rsid w:val="00DC5111"/>
    <w:rsid w:val="00DF5C68"/>
    <w:rsid w:val="00EB0DFA"/>
    <w:rsid w:val="00F3382A"/>
    <w:rsid w:val="00FF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53EC8"/>
  <w15:docId w15:val="{70E643C1-9520-47A3-9984-4982CC4AC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7</Words>
  <Characters>2836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2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dam Peters</cp:lastModifiedBy>
  <cp:revision>24</cp:revision>
  <dcterms:created xsi:type="dcterms:W3CDTF">2017-02-28T11:18:00Z</dcterms:created>
  <dcterms:modified xsi:type="dcterms:W3CDTF">2026-06-12T12:37:00Z</dcterms:modified>
  <cp:category/>
</cp:coreProperties>
</file>